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C87" w:rsidRDefault="00801C87" w:rsidP="00E81B11">
      <w:pPr>
        <w:pStyle w:val="berschrift1"/>
        <w:spacing w:line="360" w:lineRule="auto"/>
        <w:rPr>
          <w:lang w:val="en-US"/>
        </w:rPr>
      </w:pPr>
      <w:r>
        <w:rPr>
          <w:lang w:val="en-US"/>
        </w:rPr>
        <w:t>S</w:t>
      </w:r>
      <w:r w:rsidR="00184928">
        <w:rPr>
          <w:lang w:val="en-US"/>
        </w:rPr>
        <w:t>2</w:t>
      </w:r>
      <w:r>
        <w:rPr>
          <w:lang w:val="en-US"/>
        </w:rPr>
        <w:t xml:space="preserve"> </w:t>
      </w:r>
      <w:r w:rsidRPr="008C2292">
        <w:rPr>
          <w:lang w:val="en-US"/>
        </w:rPr>
        <w:t>Table</w:t>
      </w:r>
      <w:r w:rsidRPr="008C2292">
        <w:rPr>
          <w:caps/>
          <w:lang w:val="en-US"/>
        </w:rPr>
        <w:t xml:space="preserve">: </w:t>
      </w:r>
      <w:r w:rsidR="00DA3625" w:rsidRPr="00DA3625">
        <w:rPr>
          <w:lang w:val="en-US"/>
        </w:rPr>
        <w:t xml:space="preserve">Compilation and nomenclature of genome-edited LS174T </w:t>
      </w:r>
      <w:bookmarkStart w:id="0" w:name="_GoBack"/>
      <w:r w:rsidR="00DA3625" w:rsidRPr="00DA3625">
        <w:rPr>
          <w:lang w:val="en-US"/>
        </w:rPr>
        <w:t>cell clones used in the study</w:t>
      </w:r>
    </w:p>
    <w:bookmarkEnd w:id="0"/>
    <w:p w:rsidR="00E81B11" w:rsidRPr="00E81B11" w:rsidRDefault="00E81B11" w:rsidP="00E81B11">
      <w:pPr>
        <w:spacing w:after="0" w:line="360" w:lineRule="auto"/>
        <w:rPr>
          <w:rFonts w:ascii="Arial" w:hAnsi="Arial"/>
          <w:sz w:val="20"/>
          <w:lang w:val="en-US"/>
        </w:rPr>
      </w:pPr>
    </w:p>
    <w:tbl>
      <w:tblPr>
        <w:tblW w:w="9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1"/>
        <w:gridCol w:w="1304"/>
        <w:gridCol w:w="4139"/>
        <w:gridCol w:w="1871"/>
      </w:tblGrid>
      <w:tr w:rsidR="00AB48A6" w:rsidRPr="008C2292" w:rsidTr="008C6758">
        <w:trPr>
          <w:trHeight w:val="567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Nomenclature in manuscript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LS174T cell clone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1C87" w:rsidRDefault="008C6758" w:rsidP="008C6758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01C87" w:rsidRPr="000D21CB" w:rsidRDefault="00801C87" w:rsidP="008C6758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Target</w:t>
            </w:r>
            <w:r w:rsidR="008C675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region</w:t>
            </w:r>
          </w:p>
        </w:tc>
      </w:tr>
      <w:tr w:rsidR="008C6758" w:rsidRPr="008C2292" w:rsidTr="008C6758">
        <w:trPr>
          <w:trHeight w:val="510"/>
        </w:trPr>
        <w:tc>
          <w:tcPr>
            <w:tcW w:w="9185" w:type="dxa"/>
            <w:gridSpan w:val="4"/>
            <w:vAlign w:val="center"/>
          </w:tcPr>
          <w:p w:rsidR="008C6758" w:rsidRPr="008C6758" w:rsidRDefault="008C6758" w:rsidP="008C6758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b/>
                <w:i/>
                <w:sz w:val="20"/>
                <w:szCs w:val="20"/>
                <w:lang w:val="en-US"/>
              </w:rPr>
              <w:t>FOXA1</w:t>
            </w:r>
            <w:r w:rsidRPr="008C6758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knockout</w:t>
            </w: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4A75D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FOXA1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KO</w:t>
            </w: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A2A3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neg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C2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mutated;</w:t>
            </w:r>
          </w:p>
          <w:p w:rsidR="008C6758" w:rsidRDefault="008C6758" w:rsidP="008C6758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/FOXA2/FOXA3 triple-negative</w:t>
            </w:r>
          </w:p>
        </w:tc>
        <w:tc>
          <w:tcPr>
            <w:tcW w:w="1871" w:type="dxa"/>
            <w:vMerge w:val="restart"/>
            <w:vAlign w:val="center"/>
          </w:tcPr>
          <w:p w:rsidR="008C6758" w:rsidRDefault="008C6758" w:rsidP="00560A1A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 xml:space="preserve">FOXA1 exon </w:t>
            </w:r>
            <w:r w:rsidR="00560A1A">
              <w:rPr>
                <w:rFonts w:ascii="Arial" w:hAnsi="Arial"/>
                <w:sz w:val="20"/>
                <w:szCs w:val="20"/>
                <w:lang w:val="en-US"/>
              </w:rPr>
              <w:t>2</w:t>
            </w: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</w:t>
            </w:r>
            <w:r w:rsidRPr="004A75DE">
              <w:rPr>
                <w:rFonts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WT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C6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wild-type</w:t>
            </w:r>
          </w:p>
        </w:tc>
        <w:tc>
          <w:tcPr>
            <w:tcW w:w="1871" w:type="dxa"/>
            <w:vMerge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</w:t>
            </w:r>
            <w:r w:rsidRPr="004A75DE">
              <w:rPr>
                <w:rFonts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WT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E10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wild-type</w:t>
            </w:r>
          </w:p>
        </w:tc>
        <w:tc>
          <w:tcPr>
            <w:tcW w:w="1871" w:type="dxa"/>
            <w:vMerge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140A9B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FOXA1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KO</w:t>
            </w: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A2A3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neg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F8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mutated;</w:t>
            </w:r>
          </w:p>
          <w:p w:rsidR="008C6758" w:rsidRDefault="008C6758" w:rsidP="008C6758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/FOXA2/FOXA3 triple-negative</w:t>
            </w:r>
          </w:p>
        </w:tc>
        <w:tc>
          <w:tcPr>
            <w:tcW w:w="1871" w:type="dxa"/>
            <w:vMerge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4A75D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FOXA1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KO</w:t>
            </w: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A2A3</w:t>
            </w:r>
            <w:r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lo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2F12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mutated;</w:t>
            </w:r>
          </w:p>
          <w:p w:rsidR="008C6758" w:rsidRDefault="008C6758" w:rsidP="008C6758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-negative</w:t>
            </w:r>
            <w:r w:rsidR="00DA362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; FOXA2/FOXA3 low</w:t>
            </w:r>
          </w:p>
        </w:tc>
        <w:tc>
          <w:tcPr>
            <w:tcW w:w="1871" w:type="dxa"/>
            <w:vMerge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C6758" w:rsidRPr="004A75DE" w:rsidRDefault="004A75DE" w:rsidP="004A75DE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4A75DE">
              <w:rPr>
                <w:rFonts w:ascii="Arial" w:eastAsia="Times New Roman" w:hAnsi="Arial"/>
                <w:sz w:val="20"/>
                <w:szCs w:val="20"/>
                <w:lang w:val="en-US" w:eastAsia="de-DE"/>
              </w:rPr>
              <w:t>FOXA1</w:t>
            </w:r>
            <w:r w:rsidRPr="004A75DE">
              <w:rPr>
                <w:rFonts w:ascii="Arial" w:eastAsia="Times New Roman" w:hAnsi="Arial"/>
                <w:sz w:val="20"/>
                <w:szCs w:val="20"/>
                <w:vertAlign w:val="superscript"/>
                <w:lang w:val="en-US" w:eastAsia="de-DE"/>
              </w:rPr>
              <w:t>KO</w:t>
            </w:r>
          </w:p>
        </w:tc>
        <w:tc>
          <w:tcPr>
            <w:tcW w:w="1304" w:type="dxa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4F3</w:t>
            </w:r>
          </w:p>
        </w:tc>
        <w:tc>
          <w:tcPr>
            <w:tcW w:w="4139" w:type="dxa"/>
            <w:vAlign w:val="center"/>
          </w:tcPr>
          <w:p w:rsidR="008C6758" w:rsidRDefault="008C6758" w:rsidP="008C6758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DA3625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FOXA1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locus mutated;</w:t>
            </w:r>
          </w:p>
          <w:p w:rsidR="008C6758" w:rsidRDefault="008C6758" w:rsidP="00DA3625">
            <w:pPr>
              <w:spacing w:after="0" w:line="240" w:lineRule="auto"/>
              <w:jc w:val="both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A1</w:t>
            </w:r>
            <w:r w:rsidR="00DA362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6758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negative</w:t>
            </w:r>
            <w:r w:rsidR="00DA362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; FOXA2/FOXA3 wild-type levels</w:t>
            </w:r>
          </w:p>
        </w:tc>
        <w:tc>
          <w:tcPr>
            <w:tcW w:w="1871" w:type="dxa"/>
            <w:vMerge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9185" w:type="dxa"/>
            <w:gridSpan w:val="4"/>
            <w:vAlign w:val="center"/>
          </w:tcPr>
          <w:p w:rsidR="008C6758" w:rsidRDefault="008C6758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8C6758" w:rsidRPr="008C2292" w:rsidTr="008C6758">
        <w:trPr>
          <w:trHeight w:val="510"/>
        </w:trPr>
        <w:tc>
          <w:tcPr>
            <w:tcW w:w="9185" w:type="dxa"/>
            <w:gridSpan w:val="4"/>
            <w:vAlign w:val="center"/>
          </w:tcPr>
          <w:p w:rsidR="008C6758" w:rsidRPr="008C6758" w:rsidRDefault="008C6758" w:rsidP="00DA3625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8C6758">
              <w:rPr>
                <w:rFonts w:ascii="Arial" w:hAnsi="Arial"/>
                <w:b/>
                <w:i/>
                <w:color w:val="000000"/>
                <w:sz w:val="20"/>
                <w:szCs w:val="20"/>
                <w:lang w:val="en-US"/>
              </w:rPr>
              <w:t>EPHB3</w:t>
            </w:r>
            <w:r w:rsidRPr="008C6758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 enhancer muta</w:t>
            </w:r>
            <w:r w:rsidR="00DA3625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>tion</w:t>
            </w:r>
          </w:p>
        </w:tc>
      </w:tr>
      <w:tr w:rsidR="00AB48A6" w:rsidRPr="008C2292" w:rsidTr="008C6758">
        <w:trPr>
          <w:trHeight w:val="510"/>
        </w:trPr>
        <w:tc>
          <w:tcPr>
            <w:tcW w:w="1871" w:type="dxa"/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 mut #1</w:t>
            </w:r>
          </w:p>
        </w:tc>
        <w:tc>
          <w:tcPr>
            <w:tcW w:w="1304" w:type="dxa"/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3F7</w:t>
            </w:r>
          </w:p>
        </w:tc>
        <w:tc>
          <w:tcPr>
            <w:tcW w:w="4139" w:type="dxa"/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Both FOX binding sites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EPHB3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enhancer are mutated on both alleles</w:t>
            </w:r>
          </w:p>
        </w:tc>
        <w:tc>
          <w:tcPr>
            <w:tcW w:w="1871" w:type="dxa"/>
            <w:vMerge w:val="restart"/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FOX binding sites</w:t>
            </w:r>
          </w:p>
        </w:tc>
      </w:tr>
      <w:tr w:rsidR="00AB48A6" w:rsidRPr="00F37F22" w:rsidTr="008C6758">
        <w:trPr>
          <w:trHeight w:val="51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FOX mut #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F9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Both FOX binding sites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 xml:space="preserve">EPHB3 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enhancer are mutated on both alleles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AB48A6" w:rsidRPr="00F37F22" w:rsidTr="008C6758">
        <w:trPr>
          <w:trHeight w:val="51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WT #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H11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801C87" w:rsidRPr="0039327F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No changes in the DNA sequence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EPHB3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enhancer </w:t>
            </w:r>
            <w:r w:rsidRPr="0039327F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AB48A6" w:rsidRPr="008C2292" w:rsidTr="008C6758">
        <w:trPr>
          <w:trHeight w:val="510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AB48A6" w:rsidRPr="008C2292" w:rsidTr="008C6758">
        <w:trPr>
          <w:trHeight w:val="51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CF mu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2F11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The TCF binding site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 xml:space="preserve">EPHB3 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enhancer is mutated on both alleles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CF binding site</w:t>
            </w:r>
          </w:p>
        </w:tc>
      </w:tr>
      <w:tr w:rsidR="00AB48A6" w:rsidRPr="00F37F22" w:rsidTr="008C6758">
        <w:trPr>
          <w:trHeight w:val="51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WT #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  <w:t>1A11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801C87" w:rsidRPr="0039327F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No changes in the DNA sequence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EPHB3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enhancer </w:t>
            </w:r>
            <w:r w:rsidRPr="0039327F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AB48A6" w:rsidRPr="008C2292" w:rsidTr="008C6758">
        <w:trPr>
          <w:trHeight w:val="510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B48A6" w:rsidRDefault="00AB48A6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</w:tr>
      <w:tr w:rsidR="00AB48A6" w:rsidRPr="008C2292" w:rsidTr="008C6758">
        <w:trPr>
          <w:trHeight w:val="510"/>
        </w:trPr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BPJ mu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4A10</w:t>
            </w:r>
          </w:p>
        </w:tc>
        <w:tc>
          <w:tcPr>
            <w:tcW w:w="4139" w:type="dxa"/>
            <w:tcBorders>
              <w:top w:val="single" w:sz="4" w:space="0" w:color="auto"/>
            </w:tcBorders>
            <w:vAlign w:val="center"/>
          </w:tcPr>
          <w:p w:rsidR="00801C87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The RBPJ binding site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 xml:space="preserve">EPHB3 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enhancer is mutated on both alleles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RBPJ binding site</w:t>
            </w:r>
          </w:p>
        </w:tc>
      </w:tr>
      <w:tr w:rsidR="00AB48A6" w:rsidRPr="00F37F22" w:rsidTr="008C6758">
        <w:trPr>
          <w:trHeight w:val="510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01C87" w:rsidRPr="00C94D0C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WT #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801C87" w:rsidRPr="00FE7E9E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G5</w:t>
            </w:r>
          </w:p>
        </w:tc>
        <w:tc>
          <w:tcPr>
            <w:tcW w:w="4139" w:type="dxa"/>
            <w:tcBorders>
              <w:bottom w:val="single" w:sz="4" w:space="0" w:color="auto"/>
            </w:tcBorders>
            <w:vAlign w:val="center"/>
          </w:tcPr>
          <w:p w:rsidR="00801C87" w:rsidRPr="0039327F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No changes in the DNA sequence at the </w:t>
            </w:r>
            <w:r w:rsidRPr="0039327F">
              <w:rPr>
                <w:rFonts w:ascii="Arial" w:hAnsi="Arial"/>
                <w:i/>
                <w:color w:val="000000"/>
                <w:sz w:val="20"/>
                <w:szCs w:val="20"/>
                <w:lang w:val="en-US"/>
              </w:rPr>
              <w:t>EPHB3</w:t>
            </w: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enhancer </w:t>
            </w:r>
            <w:r w:rsidRPr="0039327F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vAlign w:val="center"/>
          </w:tcPr>
          <w:p w:rsidR="00801C87" w:rsidRPr="00F37F22" w:rsidRDefault="00801C87" w:rsidP="00D83D00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01C87" w:rsidRDefault="00801C87" w:rsidP="00801C87">
      <w:pPr>
        <w:spacing w:line="480" w:lineRule="auto"/>
        <w:rPr>
          <w:rFonts w:ascii="Arial" w:hAnsi="Arial"/>
          <w:sz w:val="20"/>
          <w:szCs w:val="20"/>
          <w:lang w:val="en-US"/>
        </w:rPr>
      </w:pPr>
    </w:p>
    <w:p w:rsidR="00CE67CB" w:rsidRDefault="00CE67CB"/>
    <w:sectPr w:rsidR="00CE67CB" w:rsidSect="00AB48A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C87"/>
    <w:rsid w:val="00140A9B"/>
    <w:rsid w:val="00184928"/>
    <w:rsid w:val="002D4700"/>
    <w:rsid w:val="002D485B"/>
    <w:rsid w:val="003A267F"/>
    <w:rsid w:val="004A75DE"/>
    <w:rsid w:val="00560A1A"/>
    <w:rsid w:val="00801C87"/>
    <w:rsid w:val="008C6758"/>
    <w:rsid w:val="00AB48A6"/>
    <w:rsid w:val="00C63042"/>
    <w:rsid w:val="00CE2838"/>
    <w:rsid w:val="00CE67CB"/>
    <w:rsid w:val="00D83D00"/>
    <w:rsid w:val="00DA3625"/>
    <w:rsid w:val="00E8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C8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2838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2838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C87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2838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2838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2AEE2C.dotm</Template>
  <TotalTime>0</TotalTime>
  <Pages>1</Pages>
  <Words>166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2</cp:revision>
  <dcterms:created xsi:type="dcterms:W3CDTF">2017-11-09T11:27:00Z</dcterms:created>
  <dcterms:modified xsi:type="dcterms:W3CDTF">2017-11-09T11:27:00Z</dcterms:modified>
</cp:coreProperties>
</file>